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F4E9" w14:textId="3739F305" w:rsidR="00605E18" w:rsidRPr="00FF77BC" w:rsidRDefault="00E0609E">
      <w:pPr>
        <w:widowControl/>
        <w:spacing w:line="360" w:lineRule="auto"/>
        <w:rPr>
          <w:rFonts w:ascii="Times New Roman Regular" w:eastAsiaTheme="minorEastAsia" w:hAnsi="Times New Roman Regular" w:cs="Times New Roman Regular"/>
          <w:b/>
          <w:bCs/>
          <w:kern w:val="0"/>
          <w:sz w:val="28"/>
          <w:szCs w:val="28"/>
        </w:rPr>
      </w:pPr>
      <w:r w:rsidRPr="00FF77BC">
        <w:rPr>
          <w:rFonts w:ascii="Times New Roman Regular" w:eastAsiaTheme="minorEastAsia" w:hAnsi="Times New Roman Regular" w:cs="Times New Roman Regular" w:hint="eastAsia"/>
          <w:b/>
          <w:bCs/>
          <w:kern w:val="0"/>
          <w:sz w:val="28"/>
          <w:szCs w:val="28"/>
        </w:rPr>
        <w:t>S</w:t>
      </w:r>
      <w:r w:rsidRPr="00FF77BC">
        <w:rPr>
          <w:rFonts w:ascii="Times New Roman Regular" w:eastAsiaTheme="minorEastAsia" w:hAnsi="Times New Roman Regular" w:cs="Times New Roman Regular"/>
          <w:b/>
          <w:bCs/>
          <w:kern w:val="0"/>
          <w:sz w:val="28"/>
          <w:szCs w:val="28"/>
        </w:rPr>
        <w:t xml:space="preserve">upplement </w:t>
      </w:r>
      <w:r w:rsidR="008E4108">
        <w:rPr>
          <w:rFonts w:ascii="Times New Roman Regular" w:eastAsiaTheme="minorEastAsia" w:hAnsi="Times New Roman Regular" w:cs="Times New Roman Regular"/>
          <w:b/>
          <w:bCs/>
          <w:kern w:val="0"/>
          <w:sz w:val="28"/>
          <w:szCs w:val="28"/>
        </w:rPr>
        <w:t>4</w:t>
      </w:r>
    </w:p>
    <w:p w14:paraId="344D5680" w14:textId="44B3A168" w:rsidR="00605E18" w:rsidRPr="00FF77BC" w:rsidRDefault="00E0609E">
      <w:pPr>
        <w:widowControl/>
        <w:spacing w:line="360" w:lineRule="auto"/>
        <w:rPr>
          <w:rFonts w:ascii="Times New Roman Regular" w:eastAsia="Helvetica" w:hAnsi="Times New Roman Regular" w:cs="Times New Roman Regular"/>
          <w:kern w:val="0"/>
        </w:rPr>
      </w:pPr>
      <w:r w:rsidRPr="00FF77BC">
        <w:rPr>
          <w:rFonts w:ascii="Times New Roman Regular" w:eastAsia="Helvetica" w:hAnsi="Times New Roman Regular" w:cs="Times New Roman Regular"/>
          <w:kern w:val="0"/>
        </w:rPr>
        <w:t xml:space="preserve">Comparison of clinical characteristics among CVA, CPA and CA patients </w:t>
      </w:r>
      <w:r w:rsidR="000B110F">
        <w:rPr>
          <w:rFonts w:ascii="Times New Roman Regular" w:eastAsia="Helvetica" w:hAnsi="Times New Roman Regular" w:cs="Times New Roman Regular"/>
          <w:kern w:val="0"/>
        </w:rPr>
        <w:t>with regular</w:t>
      </w:r>
      <w:r w:rsidRPr="00FF77BC">
        <w:rPr>
          <w:rFonts w:ascii="Times New Roman Regular" w:eastAsia="Helvetica" w:hAnsi="Times New Roman Regular" w:cs="Times New Roman Regular"/>
          <w:kern w:val="0"/>
        </w:rPr>
        <w:t xml:space="preserve"> and </w:t>
      </w:r>
      <w:r w:rsidR="000B110F">
        <w:rPr>
          <w:rFonts w:ascii="Times New Roman Regular" w:eastAsia="Helvetica" w:hAnsi="Times New Roman Regular" w:cs="Times New Roman Regular"/>
          <w:kern w:val="0"/>
        </w:rPr>
        <w:t>without</w:t>
      </w:r>
      <w:r w:rsidRPr="00FF77BC">
        <w:rPr>
          <w:rFonts w:ascii="Times New Roman Regular" w:eastAsia="Helvetica" w:hAnsi="Times New Roman Regular" w:cs="Times New Roman Regular"/>
          <w:kern w:val="0"/>
        </w:rPr>
        <w:t xml:space="preserve"> regular treatment.</w:t>
      </w:r>
    </w:p>
    <w:tbl>
      <w:tblPr>
        <w:tblW w:w="14294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851"/>
        <w:gridCol w:w="1701"/>
        <w:gridCol w:w="1559"/>
        <w:gridCol w:w="727"/>
        <w:gridCol w:w="1708"/>
        <w:gridCol w:w="1718"/>
        <w:gridCol w:w="785"/>
      </w:tblGrid>
      <w:tr w:rsidR="00FF77BC" w:rsidRPr="00FF77BC" w14:paraId="422A0642" w14:textId="77777777" w:rsidTr="007B2659">
        <w:trPr>
          <w:trHeight w:val="4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FC4DC3" w14:textId="77777777" w:rsidR="00605E18" w:rsidRPr="00FF77BC" w:rsidRDefault="00605E1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3FDC7A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CVA</w:t>
            </w:r>
          </w:p>
        </w:tc>
        <w:tc>
          <w:tcPr>
            <w:tcW w:w="3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F9F55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CPA</w:t>
            </w:r>
          </w:p>
        </w:tc>
        <w:tc>
          <w:tcPr>
            <w:tcW w:w="4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46976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CA</w:t>
            </w:r>
          </w:p>
        </w:tc>
      </w:tr>
      <w:tr w:rsidR="00FF77BC" w:rsidRPr="00FF77BC" w14:paraId="4777AA83" w14:textId="77777777" w:rsidTr="007B2659">
        <w:trPr>
          <w:trHeight w:val="93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3ED749" w14:textId="77777777" w:rsidR="00605E18" w:rsidRPr="00FF77BC" w:rsidRDefault="00605E1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D5E608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kern w:val="0"/>
                <w:sz w:val="18"/>
                <w:szCs w:val="18"/>
              </w:rPr>
              <w:t>With</w:t>
            </w:r>
            <w:r w:rsidRPr="00FF77BC">
              <w:rPr>
                <w:rFonts w:ascii="Times New Roman" w:eastAsia="Helvetica" w:hAnsi="Times New Roman"/>
                <w:kern w:val="0"/>
                <w:sz w:val="18"/>
                <w:szCs w:val="18"/>
              </w:rPr>
              <w:t xml:space="preserve"> regular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E6AAE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sz w:val="18"/>
                <w:szCs w:val="18"/>
              </w:rPr>
              <w:t>Without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 xml:space="preserve"> regular treat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384721" w14:textId="77777777" w:rsidR="00605E18" w:rsidRPr="00FF77BC" w:rsidRDefault="00605E18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14:paraId="380D6839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64252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kern w:val="0"/>
                <w:sz w:val="18"/>
                <w:szCs w:val="18"/>
              </w:rPr>
              <w:t>With</w:t>
            </w:r>
            <w:r w:rsidRPr="00FF77BC">
              <w:rPr>
                <w:rFonts w:ascii="Times New Roman" w:eastAsia="Helvetica" w:hAnsi="Times New Roman"/>
                <w:kern w:val="0"/>
                <w:sz w:val="18"/>
                <w:szCs w:val="18"/>
              </w:rPr>
              <w:t xml:space="preserve"> regular treat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F1355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sz w:val="18"/>
                <w:szCs w:val="18"/>
              </w:rPr>
              <w:t>Without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 xml:space="preserve"> regular treatment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97EFB2" w14:textId="77777777" w:rsidR="00605E18" w:rsidRPr="00FF77BC" w:rsidRDefault="00605E18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14:paraId="64D35621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9C215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sz w:val="18"/>
                <w:szCs w:val="18"/>
              </w:rPr>
              <w:t>With</w:t>
            </w:r>
            <w:r w:rsidRPr="00FF77BC">
              <w:rPr>
                <w:rFonts w:ascii="Times New Roman" w:eastAsia="Helvetica" w:hAnsi="Times New Roman"/>
                <w:kern w:val="0"/>
                <w:sz w:val="18"/>
                <w:szCs w:val="18"/>
              </w:rPr>
              <w:t xml:space="preserve"> regular treatment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B87314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77BC">
              <w:rPr>
                <w:rFonts w:ascii="Times New Roman" w:hAnsi="Times New Roman" w:hint="eastAsia"/>
                <w:sz w:val="18"/>
                <w:szCs w:val="18"/>
              </w:rPr>
              <w:t>Without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 xml:space="preserve"> regular treatment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3A9FF" w14:textId="77777777" w:rsidR="00605E18" w:rsidRPr="00FF77BC" w:rsidRDefault="00605E18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  <w:p w14:paraId="583D6C7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FF77BC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FF77BC" w:rsidRPr="00FF77BC" w14:paraId="0AD62C82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D538C8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03EA7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0590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3F22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EE8EA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E267A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9AEDE69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974832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AB98F49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BBADDA7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FF77BC" w:rsidRPr="00FF77BC" w14:paraId="3DF3CD93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762CB9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9EA992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4.1±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DC234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2.5±1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12697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724E9D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8.1±1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3EBC1F" w14:textId="10207D2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5.0±14.1</w:t>
            </w:r>
            <w:r w:rsidR="00A65016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1C3B7F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767718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7.6±15.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7C3BC2C" w14:textId="1FCB17BB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5.8±13.6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B169F8D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201</w:t>
            </w:r>
          </w:p>
        </w:tc>
      </w:tr>
      <w:tr w:rsidR="00FF77BC" w:rsidRPr="00FF77BC" w14:paraId="2E3A2E6B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2242B7" w14:textId="5027D22A" w:rsidR="00605E18" w:rsidRPr="00FF77BC" w:rsidRDefault="003B7379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thmatic d</w:t>
            </w:r>
            <w:r w:rsidR="00E0609E" w:rsidRPr="00FF77BC">
              <w:rPr>
                <w:rFonts w:ascii="Times New Roman" w:hAnsi="Times New Roman"/>
                <w:sz w:val="18"/>
                <w:szCs w:val="18"/>
              </w:rPr>
              <w:t>uration,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636CE" w14:textId="4B34B9D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2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36.0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*</w:t>
            </w:r>
            <w:proofErr w:type="gramEnd"/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514BE4" w14:textId="1B02885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.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3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4.5)</w:t>
            </w:r>
            <w:r w:rsidR="00A65016" w:rsidRPr="00FF77BC">
              <w:rPr>
                <w:rFonts w:ascii="宋体" w:hAnsi="宋体" w:hint="eastAsia"/>
                <w:vertAlign w:val="superscript"/>
                <w:lang w:bidi="ar"/>
              </w:rPr>
              <w:t>∫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90F24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26C374" w14:textId="4D52FC9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0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2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103.5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&amp;</w:t>
            </w:r>
            <w:proofErr w:type="gramEnd"/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4F7DB" w14:textId="03B1D6B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4.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0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2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65016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  <w:r w:rsidR="00A65016" w:rsidRPr="00FF77BC">
              <w:rPr>
                <w:rFonts w:ascii="宋体" w:hAnsi="宋体" w:hint="eastAsia"/>
                <w:vertAlign w:val="superscript"/>
                <w:lang w:bidi="ar"/>
              </w:rPr>
              <w:t>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04567A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A711FE" w14:textId="5886455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1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24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180.0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&amp;</w:t>
            </w:r>
            <w:proofErr w:type="gramEnd"/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716A1550" w14:textId="321E791D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6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2.0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20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  <w:r w:rsidR="00AD19EB" w:rsidRPr="00FF77BC">
              <w:rPr>
                <w:rFonts w:ascii="宋体" w:hAnsi="宋体" w:hint="eastAsia"/>
                <w:vertAlign w:val="superscript"/>
                <w:lang w:bidi="ar"/>
              </w:rPr>
              <w:t>∫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DC0885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F77BC" w:rsidRPr="00FF77BC" w14:paraId="54D7BDF0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13920C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D67B4C" w14:textId="56191FF5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7,</w:t>
            </w:r>
            <w:r w:rsidR="00060610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450182" w14:textId="361728E5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8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57851D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A5572" w14:textId="2A663F78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9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6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CBAD2" w14:textId="601F915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2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0F280447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D38C02F" w14:textId="7D7194C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9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6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5317AE1" w14:textId="2F440925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4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2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^</w:t>
            </w:r>
            <w:proofErr w:type="gram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6643DF3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F77BC" w:rsidRPr="00FF77BC" w14:paraId="02D0B8FF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9E826A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FEV1%p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FE21B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93.4±17.9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*#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0DB47" w14:textId="432FE62D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93.6±11.5</w:t>
            </w:r>
            <w:r w:rsidR="00A65016" w:rsidRPr="00FF77BC">
              <w:rPr>
                <w:rFonts w:ascii="宋体" w:hAnsi="宋体" w:hint="eastAsia"/>
                <w:vertAlign w:val="superscript"/>
                <w:lang w:bidi="ar"/>
              </w:rPr>
              <w:t>∫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8EC3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9CC8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5.3±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7F76A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0.3±19.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196B62F8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7C0862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0.6±21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FE8747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7.9±19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53C9E12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F77BC" w:rsidRPr="00FF77BC" w14:paraId="6B405BF8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55B7DA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 xml:space="preserve">LCQ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AD5EE" w14:textId="62E77B7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2.9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9.4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DCAA0" w14:textId="4F73D95A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4.3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1.8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7.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033AA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F2E40" w14:textId="2F9D960B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5.0 (11.6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E55FF" w14:textId="0F8AB431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3.4 (10.7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6.3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7C5DE2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CE8085B" w14:textId="6262A570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8.3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3.8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21.0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&amp;</w:t>
            </w:r>
            <w:proofErr w:type="gramEnd"/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C957FE0" w14:textId="30FC840D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8.9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5.3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1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 xml:space="preserve"> ^</w:t>
            </w:r>
            <w:r w:rsidR="00AD19EB" w:rsidRPr="00FF77BC">
              <w:rPr>
                <w:rFonts w:ascii="宋体" w:hAnsi="宋体" w:hint="eastAsia"/>
                <w:vertAlign w:val="superscript"/>
                <w:lang w:bidi="ar"/>
              </w:rPr>
              <w:t>∫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2E576EB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144</w:t>
            </w:r>
          </w:p>
        </w:tc>
      </w:tr>
      <w:tr w:rsidR="00FF77BC" w:rsidRPr="00FF77BC" w14:paraId="1CDF3E6A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1516FB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 xml:space="preserve">Cough VA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1F6597" w14:textId="3188A9D1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3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9137E" w14:textId="1EB98D71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4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BDA71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0AAF3" w14:textId="4B91E75B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0 (3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6AF495" w14:textId="572F83CF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0 (4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D35DCD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65B603" w14:textId="0029D4FE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3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&amp;</w:t>
            </w:r>
            <w:proofErr w:type="gramEnd"/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37047ABD" w14:textId="5FDCB44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="00AD19EB"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 xml:space="preserve"> ^</w:t>
            </w:r>
            <w:r w:rsidR="00AD19EB" w:rsidRPr="00FF77BC">
              <w:rPr>
                <w:rFonts w:ascii="宋体" w:hAnsi="宋体" w:hint="eastAsia"/>
                <w:vertAlign w:val="superscript"/>
                <w:lang w:bidi="ar"/>
              </w:rPr>
              <w:t>∫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41E582F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</w:tr>
      <w:tr w:rsidR="00FF77BC" w:rsidRPr="00FF77BC" w14:paraId="122B4DD4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6A30D0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 xml:space="preserve">Induced sputum test (n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DF8043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0488F5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AAFBFF7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3644BE3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9BFFF2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AD7EF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BEDDD11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F46CC9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A246B0A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FF77BC" w:rsidRPr="00FF77BC" w14:paraId="7E302F42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5586C6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Sputum Eos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01BB7" w14:textId="6579259A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.2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4.4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D427C0" w14:textId="0CE7411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6.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5DCA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E955D" w14:textId="37657336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0.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5.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E4C815" w14:textId="54E07088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2.7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5BDCA96A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5C34E7" w14:textId="770B1B78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.7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.7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1.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5B666340" w14:textId="65833EBF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.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7.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1FA6638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977</w:t>
            </w:r>
          </w:p>
        </w:tc>
      </w:tr>
      <w:tr w:rsidR="00FF77BC" w:rsidRPr="00FF77BC" w14:paraId="1E65491B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91EAAC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Sputum Neu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E47E10" w14:textId="73A471D0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74.3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44.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9.3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4DA6C" w14:textId="6D37B352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5.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9.3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80.9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C13F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969D15" w14:textId="4A01C0B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7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2.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8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150ADE" w14:textId="4149E8C6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.0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2.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85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274EB121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5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EE0799" w14:textId="0E13A01D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0.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4.9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82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16A62C6F" w14:textId="21F23FB8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2.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43.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86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00036C7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</w:tr>
      <w:tr w:rsidR="00FF77BC" w:rsidRPr="00FF77BC" w14:paraId="49CC1DBC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B260E9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7BC">
              <w:rPr>
                <w:rFonts w:ascii="Times New Roman" w:hAnsi="Times New Roman"/>
                <w:sz w:val="18"/>
                <w:szCs w:val="18"/>
              </w:rPr>
              <w:t>FeNO</w:t>
            </w:r>
            <w:proofErr w:type="spellEnd"/>
            <w:r w:rsidRPr="00FF77BC">
              <w:rPr>
                <w:rFonts w:ascii="Times New Roman" w:hAnsi="Times New Roman"/>
                <w:sz w:val="18"/>
                <w:szCs w:val="18"/>
              </w:rPr>
              <w:t xml:space="preserve"> measurement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C3C929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AD16991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ECB975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37899A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4ABD66D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F4DF69E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CFAD37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D8FE57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4638AA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FF77BC" w:rsidRPr="00FF77BC" w14:paraId="2C81FF3F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9D9E0C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77BC">
              <w:rPr>
                <w:rFonts w:ascii="Times New Roman" w:hAnsi="Times New Roman"/>
                <w:sz w:val="18"/>
                <w:szCs w:val="18"/>
              </w:rPr>
              <w:lastRenderedPageBreak/>
              <w:t>FeNO</w:t>
            </w:r>
            <w:proofErr w:type="spellEnd"/>
            <w:r w:rsidRPr="00FF77BC">
              <w:rPr>
                <w:rFonts w:ascii="Times New Roman" w:hAnsi="Times New Roman"/>
                <w:sz w:val="18"/>
                <w:szCs w:val="18"/>
              </w:rPr>
              <w:t xml:space="preserve"> (pp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C509A6" w14:textId="06AF35D9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8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3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01699" w14:textId="0AB16DEC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7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(18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3FB7A3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4A9B5" w14:textId="404A63F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.0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8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90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9F2ECB" w14:textId="4B73C5D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9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8.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6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14:paraId="73D2D16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B82F79" w14:textId="293C6C4D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.0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8.5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69.3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 w14:paraId="2A022F77" w14:textId="2630626B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43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8.0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71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14:paraId="30E3C179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489</w:t>
            </w:r>
          </w:p>
        </w:tc>
      </w:tr>
      <w:tr w:rsidR="00FF77BC" w:rsidRPr="00FF77BC" w14:paraId="0D6CA8BA" w14:textId="77777777" w:rsidTr="007B2659">
        <w:trPr>
          <w:trHeight w:val="46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229E7E2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capsaicin cough challenge (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CB19454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3944270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C5C07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767AB6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64E8943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F48D75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9E38B3C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614C72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BE8E7A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</w:tr>
      <w:tr w:rsidR="00FF77BC" w:rsidRPr="00FF77BC" w14:paraId="6534B428" w14:textId="77777777" w:rsidTr="007B2659">
        <w:trPr>
          <w:trHeight w:val="4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1A936" w14:textId="77777777" w:rsidR="00605E18" w:rsidRPr="00FF77BC" w:rsidRDefault="00E0609E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LgC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53497" w14:textId="53D2B10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.7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2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F52A2" w14:textId="54DE3F85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.5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.3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.4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1D928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4B83B" w14:textId="00E941B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1.2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0.3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Pr="00FF77BC">
              <w:rPr>
                <w:rFonts w:ascii="Times New Roman" w:hAnsi="Times New Roman"/>
                <w:sz w:val="18"/>
                <w:szCs w:val="18"/>
              </w:rPr>
              <w:t>2.4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  <w:r w:rsidRPr="00FF77BC">
              <w:rPr>
                <w:rFonts w:ascii="Times New Roman" w:hAnsi="Times New Roman"/>
                <w:sz w:val="18"/>
                <w:szCs w:val="18"/>
                <w:vertAlign w:val="superscript"/>
                <w:lang w:bidi="ar"/>
              </w:rPr>
              <w:t>#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CB46F" w14:textId="33791DF3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.1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2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2.4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2C9AF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023B9" w14:textId="487EB52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.8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7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78A8" w14:textId="3FF7F2F4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2.4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1.3,</w:t>
            </w:r>
            <w:r w:rsidR="000A1581" w:rsidRPr="00FF77BC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FF77BC">
              <w:rPr>
                <w:rFonts w:ascii="Times New Roman" w:hAnsi="Times New Roman"/>
                <w:sz w:val="18"/>
                <w:szCs w:val="18"/>
              </w:rPr>
              <w:t>3.0</w:t>
            </w:r>
            <w:r w:rsidRPr="00FF77B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6FAB" w14:textId="77777777" w:rsidR="00605E18" w:rsidRPr="00FF77BC" w:rsidRDefault="00E0609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F77BC">
              <w:rPr>
                <w:rFonts w:ascii="Times New Roman" w:hAnsi="Times New Roman"/>
                <w:sz w:val="18"/>
                <w:szCs w:val="18"/>
              </w:rPr>
              <w:t>0.297</w:t>
            </w:r>
          </w:p>
        </w:tc>
      </w:tr>
    </w:tbl>
    <w:p w14:paraId="31F055D9" w14:textId="444F09B7" w:rsidR="00605E18" w:rsidRPr="00FF77BC" w:rsidRDefault="00E0609E">
      <w:pPr>
        <w:widowControl/>
        <w:spacing w:line="360" w:lineRule="auto"/>
        <w:rPr>
          <w:rFonts w:ascii="Times New Roman" w:hAnsi="Times New Roman"/>
          <w:kern w:val="0"/>
        </w:rPr>
      </w:pPr>
      <w:r w:rsidRPr="00FF77BC">
        <w:rPr>
          <w:rFonts w:ascii="Times New Roman" w:eastAsia="Helvetica" w:hAnsi="Times New Roman"/>
          <w:kern w:val="0"/>
        </w:rPr>
        <w:t xml:space="preserve">Data were presented as median (IQR) or mean </w:t>
      </w:r>
      <w:r w:rsidRPr="00FF77BC">
        <w:rPr>
          <w:rFonts w:asciiTheme="minorEastAsia" w:eastAsiaTheme="minorEastAsia" w:hAnsiTheme="minorEastAsia" w:hint="eastAsia"/>
          <w:kern w:val="0"/>
        </w:rPr>
        <w:t xml:space="preserve">± </w:t>
      </w:r>
      <w:r w:rsidRPr="00FF77BC">
        <w:rPr>
          <w:rFonts w:ascii="Times New Roman" w:eastAsia="Helvetica" w:hAnsi="Times New Roman"/>
          <w:kern w:val="0"/>
        </w:rPr>
        <w:t xml:space="preserve">SD. FEV1% pred: forced expiratory volume in 1 second in % predicted; ACT: </w:t>
      </w:r>
      <w:r w:rsidRPr="00FF77BC">
        <w:rPr>
          <w:rFonts w:ascii="Times New Roman" w:hAnsi="Times New Roman"/>
          <w:iCs/>
        </w:rPr>
        <w:t xml:space="preserve">asthma control test; </w:t>
      </w:r>
      <w:r w:rsidRPr="00FF77BC">
        <w:rPr>
          <w:rFonts w:ascii="Times New Roman" w:eastAsia="Helvetica" w:hAnsi="Times New Roman"/>
          <w:kern w:val="0"/>
        </w:rPr>
        <w:t xml:space="preserve">LCQ: </w:t>
      </w:r>
      <w:r w:rsidRPr="00FF77BC">
        <w:rPr>
          <w:rFonts w:ascii="Times New Roman" w:hAnsi="Times New Roman"/>
          <w:iCs/>
        </w:rPr>
        <w:t>Leicester cough questionnaire</w:t>
      </w:r>
      <w:r w:rsidRPr="00FF77BC">
        <w:rPr>
          <w:rFonts w:ascii="Times New Roman" w:eastAsia="Helvetica" w:hAnsi="Times New Roman"/>
          <w:kern w:val="0"/>
        </w:rPr>
        <w:t xml:space="preserve">; VAS: </w:t>
      </w:r>
      <w:r w:rsidRPr="00FF77BC">
        <w:rPr>
          <w:rFonts w:ascii="Times New Roman" w:hAnsi="Times New Roman"/>
          <w:iCs/>
        </w:rPr>
        <w:t xml:space="preserve">visual analogue scale; </w:t>
      </w:r>
      <w:r w:rsidRPr="00FF77BC">
        <w:rPr>
          <w:rFonts w:ascii="Times New Roman" w:eastAsia="Helvetica" w:hAnsi="Times New Roman"/>
          <w:kern w:val="0"/>
        </w:rPr>
        <w:t xml:space="preserve">Eos: eosinophil; Neu: neutrophil; </w:t>
      </w:r>
      <w:proofErr w:type="spellStart"/>
      <w:r w:rsidRPr="00FF77BC">
        <w:rPr>
          <w:rFonts w:ascii="Times New Roman" w:eastAsia="Helvetica" w:hAnsi="Times New Roman"/>
          <w:kern w:val="0"/>
        </w:rPr>
        <w:t>FeNO</w:t>
      </w:r>
      <w:proofErr w:type="spellEnd"/>
      <w:r w:rsidRPr="00FF77BC">
        <w:rPr>
          <w:rFonts w:ascii="Times New Roman" w:eastAsia="Helvetica" w:hAnsi="Times New Roman"/>
          <w:kern w:val="0"/>
        </w:rPr>
        <w:t>: fractional exhaled nitric oxide; LgC5: The lowest concentrations of capsaicin (C5) which evoked five or more coughs were obtained and the level of CRS was presented as the logarithm of C5 (LogC5).</w:t>
      </w:r>
      <w:r w:rsidRPr="00FF77BC">
        <w:rPr>
          <w:rFonts w:ascii="Times New Roman" w:hAnsi="Times New Roman"/>
          <w:kern w:val="0"/>
        </w:rPr>
        <w:t xml:space="preserve"> </w:t>
      </w:r>
      <w:r w:rsidRPr="00FF77BC">
        <w:rPr>
          <w:rFonts w:ascii="Times New Roman" w:eastAsia="Helvetica" w:hAnsi="Times New Roman"/>
          <w:kern w:val="0"/>
        </w:rPr>
        <w:t>CVA: cough variant asthma; CPA: cough predominant asthma; CA: classic asthma</w:t>
      </w:r>
      <w:r w:rsidRPr="00FF77BC">
        <w:rPr>
          <w:rFonts w:ascii="Times New Roman" w:hAnsi="Times New Roman"/>
          <w:kern w:val="0"/>
        </w:rPr>
        <w:t xml:space="preserve">. </w:t>
      </w:r>
      <w:r w:rsidR="00E84BB9">
        <w:rPr>
          <w:rFonts w:ascii="Times New Roman" w:hAnsi="Times New Roman" w:hint="eastAsia"/>
          <w:lang w:bidi="ar"/>
        </w:rPr>
        <w:t>R</w:t>
      </w:r>
      <w:r w:rsidR="00E84BB9" w:rsidRPr="00FF77BC">
        <w:rPr>
          <w:rFonts w:ascii="Times New Roman" w:hAnsi="Times New Roman"/>
          <w:lang w:bidi="ar"/>
        </w:rPr>
        <w:t>egular treatment</w:t>
      </w:r>
      <w:r w:rsidR="00E84BB9">
        <w:rPr>
          <w:rFonts w:ascii="Times New Roman" w:hAnsi="Times New Roman" w:hint="eastAsia"/>
          <w:lang w:bidi="ar"/>
        </w:rPr>
        <w:t>:</w:t>
      </w:r>
      <w:r w:rsidR="00E84BB9" w:rsidRPr="00E84BB9">
        <w:rPr>
          <w:rFonts w:ascii="Times New Roman" w:hAnsi="Times New Roman"/>
          <w:kern w:val="0"/>
        </w:rPr>
        <w:t xml:space="preserve"> </w:t>
      </w:r>
      <w:r w:rsidR="00E84BB9" w:rsidRPr="00E84BB9">
        <w:rPr>
          <w:rFonts w:ascii="Times New Roman" w:hAnsi="Times New Roman"/>
          <w:kern w:val="0"/>
        </w:rPr>
        <w:t>inhaled corticosteroids (ICS)/ICS + long-acting Beta2-agonists (LABA)</w:t>
      </w:r>
      <w:r w:rsidR="00E84BB9">
        <w:rPr>
          <w:rFonts w:ascii="Times New Roman" w:hAnsi="Times New Roman"/>
          <w:kern w:val="0"/>
        </w:rPr>
        <w:t xml:space="preserve">. </w:t>
      </w:r>
      <w:r w:rsidRPr="00FF77BC">
        <w:rPr>
          <w:rFonts w:ascii="Times New Roman" w:hAnsi="Times New Roman"/>
          <w:lang w:bidi="ar"/>
        </w:rPr>
        <w:t xml:space="preserve">The patients were divided into </w:t>
      </w:r>
      <w:r w:rsidRPr="00FF77BC">
        <w:rPr>
          <w:rFonts w:ascii="Times New Roman" w:hAnsi="Times New Roman" w:hint="eastAsia"/>
          <w:lang w:bidi="ar"/>
        </w:rPr>
        <w:t xml:space="preserve">two </w:t>
      </w:r>
      <w:r w:rsidRPr="00FF77BC">
        <w:rPr>
          <w:rFonts w:ascii="Times New Roman" w:hAnsi="Times New Roman"/>
          <w:lang w:bidi="ar"/>
        </w:rPr>
        <w:t>groups according to receiving regular treatment or not in the past 3 months</w:t>
      </w:r>
      <w:r w:rsidRPr="00FF77BC">
        <w:rPr>
          <w:rFonts w:ascii="Times New Roman" w:hAnsi="Times New Roman" w:hint="eastAsia"/>
          <w:lang w:bidi="ar"/>
        </w:rPr>
        <w:t xml:space="preserve">. </w:t>
      </w:r>
      <w:r w:rsidR="00D00C72">
        <w:rPr>
          <w:rFonts w:ascii="Times New Roman" w:hAnsi="Times New Roman"/>
          <w:lang w:bidi="ar"/>
        </w:rPr>
        <w:t>For</w:t>
      </w:r>
      <w:r w:rsidRPr="00FF77BC">
        <w:rPr>
          <w:rFonts w:ascii="Times New Roman" w:hAnsi="Times New Roman" w:hint="eastAsia"/>
          <w:lang w:bidi="ar"/>
        </w:rPr>
        <w:t xml:space="preserve"> patients </w:t>
      </w:r>
      <w:r w:rsidR="003D5AF5">
        <w:rPr>
          <w:rFonts w:ascii="Times New Roman" w:hAnsi="Times New Roman"/>
          <w:lang w:bidi="ar"/>
        </w:rPr>
        <w:t>with</w:t>
      </w:r>
      <w:r w:rsidRPr="00FF77BC">
        <w:rPr>
          <w:rFonts w:ascii="Times New Roman" w:hAnsi="Times New Roman" w:hint="eastAsia"/>
          <w:lang w:bidi="ar"/>
        </w:rPr>
        <w:t xml:space="preserve"> </w:t>
      </w:r>
      <w:r w:rsidRPr="00FF77BC">
        <w:rPr>
          <w:rFonts w:ascii="Times New Roman" w:hAnsi="Times New Roman"/>
          <w:lang w:bidi="ar"/>
        </w:rPr>
        <w:t>regular treatment</w:t>
      </w:r>
      <w:r w:rsidRPr="00FF77BC">
        <w:rPr>
          <w:rFonts w:ascii="Times New Roman" w:hAnsi="Times New Roman" w:hint="eastAsia"/>
          <w:lang w:bidi="ar"/>
        </w:rPr>
        <w:t xml:space="preserve">: </w:t>
      </w:r>
      <w:r w:rsidRPr="00FF77BC">
        <w:rPr>
          <w:rFonts w:ascii="Times New Roman" w:eastAsia="Helvetica" w:hAnsi="Times New Roman"/>
          <w:kern w:val="0"/>
        </w:rPr>
        <w:t>&amp;: Compared to CVA, p&lt;0.05; *: Compared to CPA, p&lt;0.05; #: Compared to CA, p&lt;0.05.</w:t>
      </w:r>
      <w:r w:rsidRPr="00FF77BC">
        <w:rPr>
          <w:rFonts w:ascii="Times New Roman" w:hAnsi="Times New Roman" w:hint="eastAsia"/>
          <w:kern w:val="0"/>
        </w:rPr>
        <w:t xml:space="preserve"> </w:t>
      </w:r>
      <w:r w:rsidR="00D00C72">
        <w:rPr>
          <w:rFonts w:ascii="Times New Roman" w:hAnsi="Times New Roman"/>
          <w:kern w:val="0"/>
        </w:rPr>
        <w:t>For</w:t>
      </w:r>
      <w:r w:rsidRPr="00FF77BC">
        <w:rPr>
          <w:rFonts w:ascii="Times New Roman" w:hAnsi="Times New Roman" w:hint="eastAsia"/>
          <w:lang w:bidi="ar"/>
        </w:rPr>
        <w:t xml:space="preserve"> patients </w:t>
      </w:r>
      <w:r w:rsidR="003D5AF5">
        <w:rPr>
          <w:rFonts w:ascii="Times New Roman" w:hAnsi="Times New Roman"/>
          <w:lang w:bidi="ar"/>
        </w:rPr>
        <w:t>without</w:t>
      </w:r>
      <w:r w:rsidRPr="00FF77BC">
        <w:rPr>
          <w:rFonts w:ascii="Times New Roman" w:hAnsi="Times New Roman" w:hint="eastAsia"/>
          <w:lang w:bidi="ar"/>
        </w:rPr>
        <w:t xml:space="preserve"> </w:t>
      </w:r>
      <w:r w:rsidRPr="00FF77BC">
        <w:rPr>
          <w:rFonts w:ascii="Times New Roman" w:hAnsi="Times New Roman"/>
          <w:lang w:bidi="ar"/>
        </w:rPr>
        <w:t>regular treatment</w:t>
      </w:r>
      <w:r w:rsidRPr="00FF77BC">
        <w:rPr>
          <w:rFonts w:ascii="Times New Roman" w:hAnsi="Times New Roman" w:hint="eastAsia"/>
          <w:lang w:bidi="ar"/>
        </w:rPr>
        <w:t>: ^</w:t>
      </w:r>
      <w:r w:rsidR="00A65016" w:rsidRPr="00FF77BC">
        <w:rPr>
          <w:rFonts w:ascii="Times New Roman" w:hAnsi="Times New Roman"/>
          <w:lang w:bidi="ar"/>
        </w:rPr>
        <w:t xml:space="preserve">: </w:t>
      </w:r>
      <w:r w:rsidRPr="00FF77BC">
        <w:rPr>
          <w:rFonts w:ascii="Times New Roman" w:hAnsi="Times New Roman" w:hint="eastAsia"/>
          <w:lang w:bidi="ar"/>
        </w:rPr>
        <w:t xml:space="preserve">Compared to CVA, p&lt;0.05; </w:t>
      </w:r>
      <w:r w:rsidR="00A65016" w:rsidRPr="00FF77BC">
        <w:rPr>
          <w:rFonts w:ascii="宋体" w:hAnsi="宋体" w:hint="eastAsia"/>
          <w:lang w:bidi="ar"/>
        </w:rPr>
        <w:t>∫</w:t>
      </w:r>
      <w:r w:rsidR="00A65016" w:rsidRPr="00FF77BC">
        <w:rPr>
          <w:rFonts w:ascii="Times New Roman" w:hAnsi="Times New Roman" w:hint="eastAsia"/>
          <w:lang w:bidi="ar"/>
        </w:rPr>
        <w:t>:</w:t>
      </w:r>
      <w:r w:rsidR="00A65016" w:rsidRPr="00FF77BC">
        <w:rPr>
          <w:rFonts w:ascii="Times New Roman" w:hAnsi="Times New Roman"/>
          <w:lang w:bidi="ar"/>
        </w:rPr>
        <w:t xml:space="preserve"> </w:t>
      </w:r>
      <w:r w:rsidRPr="00FF77BC">
        <w:rPr>
          <w:rFonts w:ascii="Times New Roman" w:hAnsi="Times New Roman" w:hint="eastAsia"/>
          <w:lang w:bidi="ar"/>
        </w:rPr>
        <w:t xml:space="preserve">Compared to CPA, p&lt;0.05; </w:t>
      </w:r>
      <w:r w:rsidR="00A65016" w:rsidRPr="00FF77BC">
        <w:rPr>
          <w:rFonts w:ascii="宋体" w:hAnsi="宋体" w:hint="eastAsia"/>
          <w:lang w:bidi="ar"/>
        </w:rPr>
        <w:t>†</w:t>
      </w:r>
      <w:r w:rsidRPr="00FF77BC">
        <w:rPr>
          <w:rFonts w:ascii="Times New Roman" w:hAnsi="Times New Roman" w:hint="eastAsia"/>
          <w:lang w:bidi="ar"/>
        </w:rPr>
        <w:t>: Compared to CA, p&lt;0.05.</w:t>
      </w:r>
    </w:p>
    <w:p w14:paraId="6C1A2E36" w14:textId="77777777" w:rsidR="00605E18" w:rsidRPr="00FF77BC" w:rsidRDefault="00605E18">
      <w:pPr>
        <w:widowControl/>
        <w:spacing w:line="360" w:lineRule="auto"/>
        <w:rPr>
          <w:rFonts w:ascii="Times New Roman Regular" w:eastAsiaTheme="minorEastAsia" w:hAnsi="Times New Roman Regular" w:cs="Times New Roman Regular"/>
          <w:kern w:val="0"/>
          <w:sz w:val="22"/>
          <w:szCs w:val="22"/>
        </w:rPr>
      </w:pPr>
    </w:p>
    <w:p w14:paraId="436BB94A" w14:textId="77777777" w:rsidR="00605E18" w:rsidRPr="00FF77BC" w:rsidRDefault="00605E18">
      <w:pPr>
        <w:widowControl/>
        <w:spacing w:line="360" w:lineRule="auto"/>
        <w:rPr>
          <w:rFonts w:ascii="Times New Roman Regular" w:eastAsiaTheme="minorEastAsia" w:hAnsi="Times New Roman Regular" w:cs="Times New Roman Regular"/>
          <w:kern w:val="0"/>
          <w:sz w:val="22"/>
          <w:szCs w:val="22"/>
        </w:rPr>
      </w:pPr>
    </w:p>
    <w:p w14:paraId="16B02679" w14:textId="77777777" w:rsidR="00605E18" w:rsidRPr="00FF77BC" w:rsidRDefault="00605E18"/>
    <w:sectPr w:rsidR="00605E18" w:rsidRPr="00FF77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F804B" w14:textId="77777777" w:rsidR="00EB5710" w:rsidRDefault="00EB5710" w:rsidP="008E4108">
      <w:r>
        <w:separator/>
      </w:r>
    </w:p>
  </w:endnote>
  <w:endnote w:type="continuationSeparator" w:id="0">
    <w:p w14:paraId="46186875" w14:textId="77777777" w:rsidR="00EB5710" w:rsidRDefault="00EB5710" w:rsidP="008E4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2C996" w14:textId="77777777" w:rsidR="00EB5710" w:rsidRDefault="00EB5710" w:rsidP="008E4108">
      <w:r>
        <w:separator/>
      </w:r>
    </w:p>
  </w:footnote>
  <w:footnote w:type="continuationSeparator" w:id="0">
    <w:p w14:paraId="4F986631" w14:textId="77777777" w:rsidR="00EB5710" w:rsidRDefault="00EB5710" w:rsidP="008E4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E0MTkxOWQ5MzhjN2UyM2Q1ZDZhYTRiN2I4ZWJiMjkifQ=="/>
  </w:docVars>
  <w:rsids>
    <w:rsidRoot w:val="00D96129"/>
    <w:rsid w:val="00060610"/>
    <w:rsid w:val="00081BB1"/>
    <w:rsid w:val="000A1581"/>
    <w:rsid w:val="000B110F"/>
    <w:rsid w:val="000B5F85"/>
    <w:rsid w:val="000D7C09"/>
    <w:rsid w:val="000F5873"/>
    <w:rsid w:val="00123A03"/>
    <w:rsid w:val="00130121"/>
    <w:rsid w:val="001925DF"/>
    <w:rsid w:val="001C1CF4"/>
    <w:rsid w:val="001C26BF"/>
    <w:rsid w:val="001F5DAC"/>
    <w:rsid w:val="002F5185"/>
    <w:rsid w:val="003324F7"/>
    <w:rsid w:val="003A3736"/>
    <w:rsid w:val="003B7379"/>
    <w:rsid w:val="003D3A51"/>
    <w:rsid w:val="003D5AF5"/>
    <w:rsid w:val="003E48C2"/>
    <w:rsid w:val="003F5F2C"/>
    <w:rsid w:val="0046740C"/>
    <w:rsid w:val="005673AB"/>
    <w:rsid w:val="00573BDA"/>
    <w:rsid w:val="005836E5"/>
    <w:rsid w:val="00591A9E"/>
    <w:rsid w:val="00605E18"/>
    <w:rsid w:val="00703E9D"/>
    <w:rsid w:val="00767B78"/>
    <w:rsid w:val="007A460D"/>
    <w:rsid w:val="007B2659"/>
    <w:rsid w:val="007D6A82"/>
    <w:rsid w:val="00877AED"/>
    <w:rsid w:val="008E4108"/>
    <w:rsid w:val="00910F98"/>
    <w:rsid w:val="00917068"/>
    <w:rsid w:val="00944EB0"/>
    <w:rsid w:val="009D1ECD"/>
    <w:rsid w:val="00A62A5E"/>
    <w:rsid w:val="00A65016"/>
    <w:rsid w:val="00A85152"/>
    <w:rsid w:val="00A90448"/>
    <w:rsid w:val="00AD19EB"/>
    <w:rsid w:val="00AF07FC"/>
    <w:rsid w:val="00B00AA1"/>
    <w:rsid w:val="00B42E45"/>
    <w:rsid w:val="00B8281F"/>
    <w:rsid w:val="00BA67AF"/>
    <w:rsid w:val="00C93A9E"/>
    <w:rsid w:val="00CD436D"/>
    <w:rsid w:val="00CD6977"/>
    <w:rsid w:val="00D00C72"/>
    <w:rsid w:val="00D96129"/>
    <w:rsid w:val="00DF461D"/>
    <w:rsid w:val="00E0609E"/>
    <w:rsid w:val="00E077F0"/>
    <w:rsid w:val="00E3705B"/>
    <w:rsid w:val="00E52C82"/>
    <w:rsid w:val="00E84BB9"/>
    <w:rsid w:val="00EB5710"/>
    <w:rsid w:val="00EC4106"/>
    <w:rsid w:val="00F16731"/>
    <w:rsid w:val="00F450CB"/>
    <w:rsid w:val="00F61488"/>
    <w:rsid w:val="00FC098D"/>
    <w:rsid w:val="00FF77BC"/>
    <w:rsid w:val="12DA782B"/>
    <w:rsid w:val="1DEB6CD6"/>
    <w:rsid w:val="65BC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2E309"/>
  <w15:docId w15:val="{FC8B0EBF-D009-45E8-8D40-35BFB7B48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 w:val="20"/>
      <w:szCs w:val="20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eastAsia="宋体" w:hAnsi="Calibri" w:cs="Times New Roman"/>
      <w:b/>
      <w:bCs/>
      <w:sz w:val="20"/>
      <w:szCs w:val="20"/>
    </w:rPr>
  </w:style>
  <w:style w:type="paragraph" w:customStyle="1" w:styleId="1">
    <w:name w:val="修订1"/>
    <w:hidden/>
    <w:uiPriority w:val="99"/>
    <w:semiHidden/>
    <w:qFormat/>
    <w:rPr>
      <w:rFonts w:ascii="Calibri" w:eastAsia="宋体" w:hAnsi="Calibri"/>
      <w:kern w:val="2"/>
      <w:sz w:val="21"/>
      <w:szCs w:val="21"/>
    </w:rPr>
  </w:style>
  <w:style w:type="paragraph" w:styleId="ac">
    <w:name w:val="Revision"/>
    <w:hidden/>
    <w:uiPriority w:val="99"/>
    <w:semiHidden/>
    <w:rsid w:val="003D3A51"/>
    <w:rPr>
      <w:rFonts w:ascii="Calibri" w:eastAsia="宋体" w:hAnsi="Calibr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5BF6B0-4187-4225-947C-BF14E72803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(zjm)</dc:creator>
  <cp:lastModifiedBy>zjm</cp:lastModifiedBy>
  <cp:revision>43</cp:revision>
  <dcterms:created xsi:type="dcterms:W3CDTF">2022-05-30T14:08:00Z</dcterms:created>
  <dcterms:modified xsi:type="dcterms:W3CDTF">2022-06-20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FA715AA5A8E46588C8C6697D85221C3</vt:lpwstr>
  </property>
</Properties>
</file>